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bCs/>
          <w:sz w:val="28"/>
        </w:rPr>
        <w:t>Table S1</w:t>
      </w:r>
      <w:r>
        <w:rPr/>
        <w:t>. Major elements of reaction-based database.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1351"/>
        <w:gridCol w:w="2993"/>
        <w:gridCol w:w="2984"/>
      </w:tblGrid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  <w:t>Table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  <w:t>Elements</w:t>
            </w:r>
          </w:p>
        </w:tc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  <w:t>Remarks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actions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odel ID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he ID of father model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ub ID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he ID of reaction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Begin from 1 in each model.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Bio Type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Biological type of reaction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ombination, Phosphorylation, and etc...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im Type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imulation type of reaction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ODE, Boolean, and etc…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actant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ist of reactant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ub class of Species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roduct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ist of product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ub class of Species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nzyme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ist of enzym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ub class of Species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arameter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ist of parameter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ub class of Parameter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ule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athematical rule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Unified symbol expression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haracteristic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pecial properties for simulation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on-delta, FixRi, and etc…Optional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omments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Optional descriptions of reaction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pecies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odel ID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he ID of father model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ub ID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he ID of speci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Begin from 1 in each model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Bio Types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Biological types of speci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rotein, Enzyme, DNA, and etc…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im Type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imulation type of speci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ubstance, Symbol, Pool, and etc…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ystem ID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ystem ID of enzym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Optional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ick Names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ick names of speci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Unified format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Initial Concentration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Initial concentrations of speci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xclude units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hreshold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hresholds of speci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Optional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Unit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Unit of initial concentration and threshold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xclude time unit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omments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Optional descriptions of specie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arameters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Value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Values of parameter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xclude units</w:t>
            </w:r>
          </w:p>
        </w:tc>
      </w:tr>
      <w:tr>
        <w:trPr>
          <w:trHeight w:val="255" w:hRule="atLeast"/>
          <w:cantSplit w:val="true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Unit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Unit of parameters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ime uni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2:52:00Z</dcterms:created>
  <dc:creator>FD</dc:creator>
  <dc:description/>
  <cp:keywords/>
  <dc:language>en-US</dc:language>
  <cp:lastModifiedBy>FD</cp:lastModifiedBy>
  <dcterms:modified xsi:type="dcterms:W3CDTF">2012-12-19T00:25:00Z</dcterms:modified>
  <cp:revision>4</cp:revision>
  <dc:subject/>
  <dc:title/>
</cp:coreProperties>
</file>